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36F4E055" w14:textId="77777777" w:rsidR="00401A13" w:rsidRDefault="00401A13" w:rsidP="00401A13">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6B4EEC60" w14:textId="77777777" w:rsidR="00401A13" w:rsidRDefault="00401A13" w:rsidP="00401A13">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5A6B184" w14:textId="43670AE6" w:rsidR="00401A13" w:rsidRPr="00401A13" w:rsidRDefault="00401A13" w:rsidP="00401A13">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39F2F4" w:rsidR="000035D5" w:rsidRDefault="000035D5">
                            <w:r>
                              <w:t xml:space="preserve">Reported on page number: </w:t>
                            </w:r>
                            <w:r w:rsidR="0075020D">
                              <w:t>9</w:t>
                            </w:r>
                            <w:r w:rsidR="00C32DF3" w:rsidRPr="00C32DF3">
                              <w:t xml:space="preserve"> </w:t>
                            </w:r>
                            <w:r w:rsidR="00C32DF3">
                              <w:t xml:space="preserve">under </w:t>
                            </w:r>
                            <w:r w:rsidR="00C32DF3">
                              <w:t>Ethical Considerations, Lines 383-38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539F2F4" w:rsidR="000035D5" w:rsidRDefault="000035D5">
                      <w:r>
                        <w:t xml:space="preserve">Reported on page number: </w:t>
                      </w:r>
                      <w:r w:rsidR="0075020D">
                        <w:t>9</w:t>
                      </w:r>
                      <w:r w:rsidR="00C32DF3" w:rsidRPr="00C32DF3">
                        <w:t xml:space="preserve"> </w:t>
                      </w:r>
                      <w:r w:rsidR="00C32DF3">
                        <w:t xml:space="preserve">under </w:t>
                      </w:r>
                      <w:r w:rsidR="00C32DF3">
                        <w:t>Ethical Considerations, Lines 383-38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038C7C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BA796C" w:rsidR="000035D5" w:rsidRDefault="00C21198" w:rsidP="000035D5">
                            <w:r>
                              <w:t xml:space="preserve">There were no deviations from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2BA796C" w:rsidR="000035D5" w:rsidRDefault="00C21198" w:rsidP="000035D5">
                      <w:r>
                        <w:t xml:space="preserve">There were no deviations from the study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sidR="0075020D">
        <w:rPr>
          <w:noProof/>
        </w:rPr>
        <mc:AlternateContent>
          <mc:Choice Requires="wps">
            <w:drawing>
              <wp:anchor distT="45720" distB="45720" distL="114300" distR="114300" simplePos="0" relativeHeight="251665408" behindDoc="0" locked="0" layoutInCell="1" allowOverlap="1" wp14:anchorId="30DBFF50" wp14:editId="2F55DA8D">
                <wp:simplePos x="0" y="0"/>
                <wp:positionH relativeFrom="margin">
                  <wp:posOffset>7620</wp:posOffset>
                </wp:positionH>
                <wp:positionV relativeFrom="paragraph">
                  <wp:posOffset>708025</wp:posOffset>
                </wp:positionV>
                <wp:extent cx="6838950" cy="12909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90955"/>
                        </a:xfrm>
                        <a:prstGeom prst="rect">
                          <a:avLst/>
                        </a:prstGeom>
                        <a:solidFill>
                          <a:srgbClr val="FFFFFF"/>
                        </a:solidFill>
                        <a:ln w="9525">
                          <a:solidFill>
                            <a:srgbClr val="193A65"/>
                          </a:solidFill>
                          <a:miter lim="800000"/>
                          <a:headEnd/>
                          <a:tailEnd/>
                        </a:ln>
                      </wps:spPr>
                      <wps:txbx>
                        <w:txbxContent>
                          <w:p w14:paraId="2A9331DE" w14:textId="1FF5C18F" w:rsidR="00C21198" w:rsidRDefault="0075020D" w:rsidP="000035D5">
                            <w:r>
                              <w:t xml:space="preserve">Dr. Joseph Sieka and </w:t>
                            </w:r>
                            <w:proofErr w:type="spellStart"/>
                            <w:r>
                              <w:t>Wahdae</w:t>
                            </w:r>
                            <w:proofErr w:type="spellEnd"/>
                            <w:r>
                              <w:t xml:space="preserve">-Mai Harmon-Gray </w:t>
                            </w:r>
                            <w:r w:rsidR="00780E73">
                              <w:t xml:space="preserve">are residents of Liberia. Dr. Joseph Sieka was the </w:t>
                            </w:r>
                            <w:r w:rsidR="002B51AA">
                              <w:t xml:space="preserve">local </w:t>
                            </w:r>
                            <w:r w:rsidR="00780E73">
                              <w:t xml:space="preserve">PI for the original mobile obstetric referral emergency system </w:t>
                            </w:r>
                            <w:r w:rsidR="002B51AA">
                              <w:t xml:space="preserve">in </w:t>
                            </w:r>
                            <w:r w:rsidR="00780E73">
                              <w:t xml:space="preserve">Liberia. Dr. Veronica Millicent Dzomeku and Dr. Emmanuel K. </w:t>
                            </w:r>
                            <w:proofErr w:type="spellStart"/>
                            <w:r w:rsidR="00780E73">
                              <w:t>Nakua</w:t>
                            </w:r>
                            <w:proofErr w:type="spellEnd"/>
                            <w:r w:rsidR="00780E73">
                              <w:t xml:space="preserve"> are residents of Ghana. Dr. Veronica Millicent was the PI for the original implementation of the mobile obstetric referral emergency system in Ghana. </w:t>
                            </w:r>
                            <w:r w:rsidR="00C21198" w:rsidRPr="00614CEA">
                              <w:rPr>
                                <w:rFonts w:cstheme="minorHAnsi"/>
                              </w:rPr>
                              <w:t>Researchers involved in this study have two decades of experience conducting research in the communities included in this study in Ghana and Liberia</w:t>
                            </w:r>
                            <w:r w:rsidR="00C21198">
                              <w:rPr>
                                <w:rFonts w:ascii="Helvetica" w:hAnsi="Helvetica" w:cs="Helvetica"/>
                              </w:rPr>
                              <w:t xml:space="preserve">.  </w:t>
                            </w:r>
                          </w:p>
                          <w:p w14:paraId="433D75BD" w14:textId="1DD38D53" w:rsidR="00780E73" w:rsidRDefault="00780E73"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6pt;margin-top:55.75pt;width:538.5pt;height:101.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" strokecolor="#193a65">
                <v:textbox>
                  <w:txbxContent>
                    <w:p w14:paraId="2A9331DE" w14:textId="1FF5C18F" w:rsidR="00C21198" w:rsidRDefault="0075020D" w:rsidP="000035D5">
                      <w:r>
                        <w:t xml:space="preserve">Dr. Joseph Sieka and </w:t>
                      </w:r>
                      <w:proofErr w:type="spellStart"/>
                      <w:r>
                        <w:t>Wahdae</w:t>
                      </w:r>
                      <w:proofErr w:type="spellEnd"/>
                      <w:r>
                        <w:t xml:space="preserve">-Mai Harmon-Gray </w:t>
                      </w:r>
                      <w:r w:rsidR="00780E73">
                        <w:t xml:space="preserve">are residents of Liberia. Dr. Joseph Sieka was the </w:t>
                      </w:r>
                      <w:r w:rsidR="002B51AA">
                        <w:t xml:space="preserve">local </w:t>
                      </w:r>
                      <w:r w:rsidR="00780E73">
                        <w:t xml:space="preserve">PI for the original mobile obstetric referral emergency system </w:t>
                      </w:r>
                      <w:r w:rsidR="002B51AA">
                        <w:t xml:space="preserve">in </w:t>
                      </w:r>
                      <w:r w:rsidR="00780E73">
                        <w:t xml:space="preserve">Liberia. Dr. Veronica Millicent Dzomeku and Dr. Emmanuel K. </w:t>
                      </w:r>
                      <w:proofErr w:type="spellStart"/>
                      <w:r w:rsidR="00780E73">
                        <w:t>Nakua</w:t>
                      </w:r>
                      <w:proofErr w:type="spellEnd"/>
                      <w:r w:rsidR="00780E73">
                        <w:t xml:space="preserve"> are residents of Ghana. Dr. Veronica Millicent was the PI for the original implementation of the mobile obstetric referral emergency system in Ghana. </w:t>
                      </w:r>
                      <w:r w:rsidR="00C21198" w:rsidRPr="00614CEA">
                        <w:rPr>
                          <w:rFonts w:cstheme="minorHAnsi"/>
                        </w:rPr>
                        <w:t>Researchers involved in this study have two decades of experience conducting research in the communities included in this study in Ghana and Liberia</w:t>
                      </w:r>
                      <w:r w:rsidR="00C21198">
                        <w:rPr>
                          <w:rFonts w:ascii="Helvetica" w:hAnsi="Helvetica" w:cs="Helvetica"/>
                        </w:rPr>
                        <w:t xml:space="preserve">.  </w:t>
                      </w:r>
                    </w:p>
                    <w:p w14:paraId="433D75BD" w14:textId="1DD38D53" w:rsidR="00780E73" w:rsidRDefault="00780E73" w:rsidP="000035D5"/>
                  </w:txbxContent>
                </v:textbox>
                <w10:wrap type="square" anchorx="margin"/>
              </v:shape>
            </w:pict>
          </mc:Fallback>
        </mc:AlternateContent>
      </w:r>
      <w:r>
        <w:t xml:space="preserve">an explanation for this below. </w:t>
      </w:r>
    </w:p>
    <w:p w14:paraId="5CA8BFC7" w14:textId="2AF40BF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1D684BA">
                <wp:simplePos x="0" y="0"/>
                <wp:positionH relativeFrom="margin">
                  <wp:align>right</wp:align>
                </wp:positionH>
                <wp:positionV relativeFrom="paragraph">
                  <wp:posOffset>997585</wp:posOffset>
                </wp:positionV>
                <wp:extent cx="6838950" cy="10261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6695"/>
                        </a:xfrm>
                        <a:prstGeom prst="rect">
                          <a:avLst/>
                        </a:prstGeom>
                        <a:solidFill>
                          <a:srgbClr val="FFFFFF"/>
                        </a:solidFill>
                        <a:ln w="9525">
                          <a:solidFill>
                            <a:srgbClr val="193A65"/>
                          </a:solidFill>
                          <a:miter lim="800000"/>
                          <a:headEnd/>
                          <a:tailEnd/>
                        </a:ln>
                      </wps:spPr>
                      <wps:txbx>
                        <w:txbxContent>
                          <w:p w14:paraId="223CD14A" w14:textId="0904FBE6" w:rsidR="000035D5" w:rsidRPr="00312C5F" w:rsidRDefault="00C21198" w:rsidP="000035D5">
                            <w:pPr>
                              <w:rPr>
                                <w:b/>
                                <w:bCs/>
                              </w:rPr>
                            </w:pPr>
                            <w:r w:rsidRPr="00C21198">
                              <w:rPr>
                                <w:rFonts w:cstheme="minorHAnsi"/>
                              </w:rPr>
                              <w:t>Written informed consent was obtained from each of the participants involved in the study prior to any data collection.  Several meetings were held during the proposal development stage with representatives from the local communities for input and direction.  Language for the informed consent materials w</w:t>
                            </w:r>
                            <w:r w:rsidR="00C32DF3">
                              <w:rPr>
                                <w:rFonts w:cstheme="minorHAnsi"/>
                              </w:rPr>
                              <w:t>as</w:t>
                            </w:r>
                            <w:r w:rsidRPr="00C21198">
                              <w:rPr>
                                <w:rFonts w:cstheme="minorHAnsi"/>
                              </w:rPr>
                              <w:t xml:space="preserve"> developed in close collaboration with in-country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0.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bsp4GgIAACc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" strokecolor="#193a65">
                <v:textbox>
                  <w:txbxContent>
                    <w:p w14:paraId="223CD14A" w14:textId="0904FBE6" w:rsidR="000035D5" w:rsidRPr="00312C5F" w:rsidRDefault="00C21198" w:rsidP="000035D5">
                      <w:pPr>
                        <w:rPr>
                          <w:b/>
                          <w:bCs/>
                        </w:rPr>
                      </w:pPr>
                      <w:r w:rsidRPr="00C21198">
                        <w:rPr>
                          <w:rFonts w:cstheme="minorHAnsi"/>
                        </w:rPr>
                        <w:t>Written informed consent was obtained from each of the participants involved in the study prior to any data collection.  Several meetings were held during the proposal development stage with representatives from the local communities for input and direction.  Language for the informed consent materials w</w:t>
                      </w:r>
                      <w:r w:rsidR="00C32DF3">
                        <w:rPr>
                          <w:rFonts w:cstheme="minorHAnsi"/>
                        </w:rPr>
                        <w:t>as</w:t>
                      </w:r>
                      <w:r w:rsidRPr="00C21198">
                        <w:rPr>
                          <w:rFonts w:cstheme="minorHAnsi"/>
                        </w:rPr>
                        <w:t xml:space="preserve"> developed in close collaboration with in-country partn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CF87430" w14:textId="77777777" w:rsidR="00C21198" w:rsidRDefault="00C21198" w:rsidP="000035D5">
      <w:pPr>
        <w:spacing w:before="240" w:after="240"/>
      </w:pPr>
    </w:p>
    <w:p w14:paraId="3A9F02E4" w14:textId="7664772A" w:rsidR="00C21198" w:rsidRDefault="00C2119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1A095B1">
                <wp:simplePos x="0" y="0"/>
                <wp:positionH relativeFrom="margin">
                  <wp:posOffset>23495</wp:posOffset>
                </wp:positionH>
                <wp:positionV relativeFrom="paragraph">
                  <wp:posOffset>464820</wp:posOffset>
                </wp:positionV>
                <wp:extent cx="6838950" cy="7778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7875"/>
                        </a:xfrm>
                        <a:prstGeom prst="rect">
                          <a:avLst/>
                        </a:prstGeom>
                        <a:solidFill>
                          <a:srgbClr val="FFFFFF"/>
                        </a:solidFill>
                        <a:ln w="9525">
                          <a:solidFill>
                            <a:srgbClr val="193A65"/>
                          </a:solidFill>
                          <a:miter lim="800000"/>
                          <a:headEnd/>
                          <a:tailEnd/>
                        </a:ln>
                      </wps:spPr>
                      <wps:txbx>
                        <w:txbxContent>
                          <w:p w14:paraId="1E00F5DE" w14:textId="77777777" w:rsidR="00614CEA" w:rsidRPr="00614CEA" w:rsidRDefault="00614CEA" w:rsidP="00614CEA">
                            <w:pPr>
                              <w:rPr>
                                <w:rFonts w:cstheme="minorHAnsi"/>
                              </w:rPr>
                            </w:pPr>
                            <w:r w:rsidRPr="00614CEA">
                              <w:rPr>
                                <w:rFonts w:cstheme="minorHAnsi"/>
                              </w:rPr>
                              <w:t>The Liberian and Ghanaian researchers are part of the communities where the research was conducted.  The research questions were driven by the community including members of the local and county health boards, the hospital administrators, and the obstetrical staff.</w:t>
                            </w:r>
                          </w:p>
                          <w:p w14:paraId="53B10E27" w14:textId="72B0312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1.85pt;margin-top:36.6pt;width:538.5pt;height:61.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" strokecolor="#193a65">
                <v:textbox>
                  <w:txbxContent>
                    <w:p w14:paraId="1E00F5DE" w14:textId="77777777" w:rsidR="00614CEA" w:rsidRPr="00614CEA" w:rsidRDefault="00614CEA" w:rsidP="00614CEA">
                      <w:pPr>
                        <w:rPr>
                          <w:rFonts w:cstheme="minorHAnsi"/>
                        </w:rPr>
                      </w:pPr>
                      <w:r w:rsidRPr="00614CEA">
                        <w:rPr>
                          <w:rFonts w:cstheme="minorHAnsi"/>
                        </w:rPr>
                        <w:t>The Liberian and Ghanaian researchers are part of the communities where the research was conducted.  The research questions were driven by the community including members of the local and county health boards, the hospital administrators, and the obstetrical staff.</w:t>
                      </w:r>
                    </w:p>
                    <w:p w14:paraId="53B10E27" w14:textId="72B0312A"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FBCA9B0" w14:textId="77777777" w:rsidR="00614CEA" w:rsidRDefault="00614CEA" w:rsidP="002B51AA">
      <w:pPr>
        <w:spacing w:before="240" w:after="240"/>
      </w:pPr>
    </w:p>
    <w:p w14:paraId="3C4B5086" w14:textId="25E510A7" w:rsidR="00C21198" w:rsidRDefault="000035D5" w:rsidP="002B51AA">
      <w:pPr>
        <w:spacing w:before="240" w:after="240"/>
      </w:pPr>
      <w:r>
        <w:t xml:space="preserve">When engaging with the local community, how did you ensure that </w:t>
      </w:r>
      <w:r w:rsidR="00580384">
        <w:t xml:space="preserve">the </w:t>
      </w:r>
      <w:r>
        <w:t>informed consent documents and other materials could be understood by local stakeholders?</w:t>
      </w:r>
      <w:bookmarkEnd w:id="5"/>
    </w:p>
    <w:p w14:paraId="515D65A5" w14:textId="205944E8" w:rsidR="00C21198" w:rsidRDefault="00C21198" w:rsidP="000035D5">
      <w:pPr>
        <w:spacing w:before="240" w:after="240"/>
      </w:pPr>
    </w:p>
    <w:p w14:paraId="3D51B547" w14:textId="4E4132DF" w:rsidR="00C21198" w:rsidRDefault="00C21198"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864038C">
                <wp:simplePos x="0" y="0"/>
                <wp:positionH relativeFrom="margin">
                  <wp:posOffset>-40640</wp:posOffset>
                </wp:positionH>
                <wp:positionV relativeFrom="paragraph">
                  <wp:posOffset>251460</wp:posOffset>
                </wp:positionV>
                <wp:extent cx="6838950" cy="887095"/>
                <wp:effectExtent l="0" t="0" r="19050" b="146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7095"/>
                        </a:xfrm>
                        <a:prstGeom prst="rect">
                          <a:avLst/>
                        </a:prstGeom>
                        <a:solidFill>
                          <a:srgbClr val="FFFFFF"/>
                        </a:solidFill>
                        <a:ln w="9525">
                          <a:solidFill>
                            <a:srgbClr val="193A65"/>
                          </a:solidFill>
                          <a:miter lim="800000"/>
                          <a:headEnd/>
                          <a:tailEnd/>
                        </a:ln>
                      </wps:spPr>
                      <wps:txbx>
                        <w:txbxContent>
                          <w:p w14:paraId="08F05FF5" w14:textId="2FB16643" w:rsidR="00312C5F" w:rsidRDefault="00312C5F" w:rsidP="000035D5">
                            <w:r>
                              <w:t>Dr. Joseph Sieka is a certified medical doctor and Dr. Veronica Millicent Dzomeku is a certified midwife</w:t>
                            </w:r>
                            <w:r w:rsidR="00614CEA">
                              <w:t>;</w:t>
                            </w:r>
                            <w:r>
                              <w:t xml:space="preserve"> </w:t>
                            </w:r>
                            <w:r w:rsidR="00614CEA">
                              <w:t>both have</w:t>
                            </w:r>
                            <w:r>
                              <w:t xml:space="preserve"> </w:t>
                            </w:r>
                            <w:r w:rsidR="00485EDD">
                              <w:t xml:space="preserve">decades </w:t>
                            </w:r>
                            <w:r>
                              <w:t xml:space="preserve">of experience practicing maternal health. </w:t>
                            </w:r>
                            <w:r w:rsidR="00ED705A">
                              <w:t>Representatives from the local communities gave input throughout the proposal development ph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3.2pt;margin-top:19.8pt;width:538.5pt;height:69.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" strokecolor="#193a65">
                <v:textbox>
                  <w:txbxContent>
                    <w:p w14:paraId="08F05FF5" w14:textId="2FB16643" w:rsidR="00312C5F" w:rsidRDefault="00312C5F" w:rsidP="000035D5">
                      <w:r>
                        <w:t>Dr. Joseph Sieka is a certified medical doctor and Dr. Veronica Millicent Dzomeku is a certified midwife</w:t>
                      </w:r>
                      <w:r w:rsidR="00614CEA">
                        <w:t>;</w:t>
                      </w:r>
                      <w:r>
                        <w:t xml:space="preserve"> </w:t>
                      </w:r>
                      <w:r w:rsidR="00614CEA">
                        <w:t>both have</w:t>
                      </w:r>
                      <w:r>
                        <w:t xml:space="preserve"> </w:t>
                      </w:r>
                      <w:r w:rsidR="00485EDD">
                        <w:t xml:space="preserve">decades </w:t>
                      </w:r>
                      <w:r>
                        <w:t xml:space="preserve">of experience practicing maternal health. </w:t>
                      </w:r>
                      <w:r w:rsidR="00ED705A">
                        <w:t>Representatives from the local communities gave input throughout the proposal development phase.</w:t>
                      </w:r>
                    </w:p>
                  </w:txbxContent>
                </v:textbox>
                <w10:wrap type="topAndBottom" anchorx="margin"/>
              </v:shape>
            </w:pict>
          </mc:Fallback>
        </mc:AlternateContent>
      </w:r>
    </w:p>
    <w:p w14:paraId="36C4893F" w14:textId="77777777" w:rsidR="00C21198"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41F7B28" w:rsidR="000035D5" w:rsidRPr="00C21198" w:rsidRDefault="00485EDD"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BB7F3C3">
                <wp:simplePos x="0" y="0"/>
                <wp:positionH relativeFrom="margin">
                  <wp:posOffset>-41275</wp:posOffset>
                </wp:positionH>
                <wp:positionV relativeFrom="paragraph">
                  <wp:posOffset>35814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D20DF3" w14:textId="0BAC75FF" w:rsidR="00485EDD" w:rsidRPr="00C21198" w:rsidRDefault="00C21198" w:rsidP="000035D5">
                            <w:pPr>
                              <w:rPr>
                                <w:rFonts w:cstheme="minorHAnsi"/>
                              </w:rPr>
                            </w:pPr>
                            <w:r w:rsidRPr="00C21198">
                              <w:rPr>
                                <w:rFonts w:cstheme="minorHAnsi"/>
                              </w:rPr>
                              <w:t xml:space="preserve">Findings from the research was disseminated back to the local community and ministry representatives in Ghana by the in-country PI (Dzomeku) and US colleague (Lori).  Dissemination of findings in Liberia were shared back to local stakeholders and the </w:t>
                            </w:r>
                            <w:r w:rsidR="00C32DF3">
                              <w:rPr>
                                <w:rFonts w:cstheme="minorHAnsi"/>
                              </w:rPr>
                              <w:t>Ministry of Health</w:t>
                            </w:r>
                            <w:r w:rsidRPr="00C21198">
                              <w:rPr>
                                <w:rFonts w:cstheme="minorHAnsi"/>
                              </w:rPr>
                              <w:t xml:space="preserve"> by </w:t>
                            </w:r>
                            <w:r w:rsidR="00C32DF3">
                              <w:rPr>
                                <w:rFonts w:cstheme="minorHAnsi"/>
                              </w:rPr>
                              <w:t xml:space="preserve">the in-country </w:t>
                            </w:r>
                            <w:r w:rsidRPr="00C21198">
                              <w:rPr>
                                <w:rFonts w:cstheme="minorHAnsi"/>
                              </w:rPr>
                              <w:t xml:space="preserve">PI (Siek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25pt;margin-top:28.2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DUDkzi4QAAAA8BAAAPAAAAAAAAAAAAAAAAAHMEAABkcnMvZG93bnJldi54bWxQ&#13;&#10;SwUGAAAAAAQABADzAAAAgQUAAAAA&#13;&#10;" strokecolor="#193a65">
                <v:textbox>
                  <w:txbxContent>
                    <w:p w14:paraId="1FD20DF3" w14:textId="0BAC75FF" w:rsidR="00485EDD" w:rsidRPr="00C21198" w:rsidRDefault="00C21198" w:rsidP="000035D5">
                      <w:pPr>
                        <w:rPr>
                          <w:rFonts w:cstheme="minorHAnsi"/>
                        </w:rPr>
                      </w:pPr>
                      <w:r w:rsidRPr="00C21198">
                        <w:rPr>
                          <w:rFonts w:cstheme="minorHAnsi"/>
                        </w:rPr>
                        <w:t xml:space="preserve">Findings from the research was disseminated back to the local community and ministry representatives in Ghana by the in-country PI (Dzomeku) and US colleague (Lori).  Dissemination of findings in Liberia were shared back to local stakeholders and the </w:t>
                      </w:r>
                      <w:r w:rsidR="00C32DF3">
                        <w:rPr>
                          <w:rFonts w:cstheme="minorHAnsi"/>
                        </w:rPr>
                        <w:t>Ministry of Health</w:t>
                      </w:r>
                      <w:r w:rsidRPr="00C21198">
                        <w:rPr>
                          <w:rFonts w:cstheme="minorHAnsi"/>
                        </w:rPr>
                        <w:t xml:space="preserve"> by </w:t>
                      </w:r>
                      <w:r w:rsidR="00C32DF3">
                        <w:rPr>
                          <w:rFonts w:cstheme="minorHAnsi"/>
                        </w:rPr>
                        <w:t xml:space="preserve">the in-country </w:t>
                      </w:r>
                      <w:r w:rsidRPr="00C21198">
                        <w:rPr>
                          <w:rFonts w:cstheme="minorHAnsi"/>
                        </w:rPr>
                        <w:t xml:space="preserve">PI (Sieka). </w:t>
                      </w:r>
                    </w:p>
                  </w:txbxContent>
                </v:textbox>
                <w10:wrap type="topAndBottom" anchorx="margin"/>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9A9C1A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31889A8" w:rsidR="000035D5" w:rsidRDefault="00C2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31889A8" w:rsidR="000035D5" w:rsidRDefault="00C2119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48404DE">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C2FA691" w:rsidR="000035D5" w:rsidRDefault="00C2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C2FA691" w:rsidR="000035D5" w:rsidRDefault="00C2119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8DCA06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E97E2D" w:rsidR="000035D5" w:rsidRDefault="00C2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4E97E2D" w:rsidR="000035D5" w:rsidRDefault="00C2119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74C5DF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4D962D" w:rsidR="000035D5" w:rsidRDefault="00C2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D4D962D" w:rsidR="000035D5" w:rsidRDefault="00C2119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94F8D0" w:rsidR="000035D5" w:rsidRDefault="00C2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694F8D0" w:rsidR="000035D5" w:rsidRDefault="00C2119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20451" w:rsidRPr="00F57A3B" w:rsidRDefault="00920451">
      <w:pPr>
        <w:rPr>
          <w:rFonts w:ascii="Arial" w:hAnsi="Arial" w:cs="Arial"/>
        </w:rPr>
      </w:pPr>
    </w:p>
    <w:sectPr w:rsidR="0092045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EFEAD" w14:textId="77777777" w:rsidR="00C26635" w:rsidRDefault="00C26635" w:rsidP="00F57A3B">
      <w:r>
        <w:separator/>
      </w:r>
    </w:p>
  </w:endnote>
  <w:endnote w:type="continuationSeparator" w:id="0">
    <w:p w14:paraId="764C00AC" w14:textId="77777777" w:rsidR="00C26635" w:rsidRDefault="00C2663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279FE3" w14:textId="77777777" w:rsidR="00C26635" w:rsidRDefault="00C26635" w:rsidP="00F57A3B">
      <w:r>
        <w:separator/>
      </w:r>
    </w:p>
  </w:footnote>
  <w:footnote w:type="continuationSeparator" w:id="0">
    <w:p w14:paraId="1B612135" w14:textId="77777777" w:rsidR="00C26635" w:rsidRDefault="00C2663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1E11"/>
    <w:rsid w:val="00112774"/>
    <w:rsid w:val="00116E71"/>
    <w:rsid w:val="002B4924"/>
    <w:rsid w:val="002B51AA"/>
    <w:rsid w:val="002F1E17"/>
    <w:rsid w:val="00312C5F"/>
    <w:rsid w:val="00335779"/>
    <w:rsid w:val="00401A13"/>
    <w:rsid w:val="00435C39"/>
    <w:rsid w:val="00485EDD"/>
    <w:rsid w:val="004A7A57"/>
    <w:rsid w:val="004C71C4"/>
    <w:rsid w:val="00515BC0"/>
    <w:rsid w:val="00541C18"/>
    <w:rsid w:val="00580384"/>
    <w:rsid w:val="00614CEA"/>
    <w:rsid w:val="0069423E"/>
    <w:rsid w:val="006D3070"/>
    <w:rsid w:val="006F5F45"/>
    <w:rsid w:val="0075020D"/>
    <w:rsid w:val="00780E73"/>
    <w:rsid w:val="00831ADE"/>
    <w:rsid w:val="00840700"/>
    <w:rsid w:val="00841F25"/>
    <w:rsid w:val="008C0D3D"/>
    <w:rsid w:val="00920451"/>
    <w:rsid w:val="009364D9"/>
    <w:rsid w:val="00A43F5B"/>
    <w:rsid w:val="00A961CD"/>
    <w:rsid w:val="00AA3421"/>
    <w:rsid w:val="00AD410C"/>
    <w:rsid w:val="00AF123A"/>
    <w:rsid w:val="00BD19EC"/>
    <w:rsid w:val="00C21198"/>
    <w:rsid w:val="00C26635"/>
    <w:rsid w:val="00C32DF3"/>
    <w:rsid w:val="00C57FE0"/>
    <w:rsid w:val="00D704DF"/>
    <w:rsid w:val="00E004E6"/>
    <w:rsid w:val="00E976A3"/>
    <w:rsid w:val="00ED705A"/>
    <w:rsid w:val="00F57A3B"/>
    <w:rsid w:val="00F64ACF"/>
    <w:rsid w:val="00FA2582"/>
    <w:rsid w:val="00FF1951"/>
    <w:rsid w:val="559BB3DC"/>
    <w:rsid w:val="6222DAB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5020D"/>
    <w:rPr>
      <w:sz w:val="16"/>
      <w:szCs w:val="16"/>
    </w:rPr>
  </w:style>
  <w:style w:type="paragraph" w:styleId="CommentText">
    <w:name w:val="annotation text"/>
    <w:basedOn w:val="Normal"/>
    <w:link w:val="CommentTextChar"/>
    <w:uiPriority w:val="99"/>
    <w:semiHidden/>
    <w:unhideWhenUsed/>
    <w:rsid w:val="0075020D"/>
    <w:rPr>
      <w:sz w:val="20"/>
      <w:szCs w:val="20"/>
    </w:rPr>
  </w:style>
  <w:style w:type="character" w:customStyle="1" w:styleId="CommentTextChar">
    <w:name w:val="Comment Text Char"/>
    <w:basedOn w:val="DefaultParagraphFont"/>
    <w:link w:val="CommentText"/>
    <w:uiPriority w:val="99"/>
    <w:semiHidden/>
    <w:rsid w:val="0075020D"/>
    <w:rPr>
      <w:sz w:val="20"/>
      <w:szCs w:val="20"/>
    </w:rPr>
  </w:style>
  <w:style w:type="paragraph" w:styleId="CommentSubject">
    <w:name w:val="annotation subject"/>
    <w:basedOn w:val="CommentText"/>
    <w:next w:val="CommentText"/>
    <w:link w:val="CommentSubjectChar"/>
    <w:uiPriority w:val="99"/>
    <w:semiHidden/>
    <w:unhideWhenUsed/>
    <w:rsid w:val="0075020D"/>
    <w:rPr>
      <w:b/>
      <w:bCs/>
    </w:rPr>
  </w:style>
  <w:style w:type="character" w:customStyle="1" w:styleId="CommentSubjectChar">
    <w:name w:val="Comment Subject Char"/>
    <w:basedOn w:val="CommentTextChar"/>
    <w:link w:val="CommentSubject"/>
    <w:uiPriority w:val="99"/>
    <w:semiHidden/>
    <w:rsid w:val="007502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1</Words>
  <Characters>508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jelland, Camilla</cp:lastModifiedBy>
  <cp:revision>10</cp:revision>
  <dcterms:created xsi:type="dcterms:W3CDTF">2026-04-07T15:08:00Z</dcterms:created>
  <dcterms:modified xsi:type="dcterms:W3CDTF">2026-04-10T18:56:00Z</dcterms:modified>
</cp:coreProperties>
</file>